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1CB" w:rsidRPr="009A467F" w:rsidRDefault="001671CB" w:rsidP="001671CB">
      <w:pPr>
        <w:widowControl/>
        <w:adjustRightInd w:val="0"/>
        <w:snapToGrid w:val="0"/>
        <w:spacing w:line="260" w:lineRule="atLeast"/>
        <w:ind w:firstLineChars="200" w:firstLine="480"/>
        <w:jc w:val="center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</w:pPr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 xml:space="preserve">Table </w:t>
      </w:r>
      <w:r w:rsidR="00EE480A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>S</w:t>
      </w:r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 xml:space="preserve">1 Effect of </w:t>
      </w:r>
      <w:proofErr w:type="spellStart"/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>TP</w:t>
      </w:r>
      <w:proofErr w:type="spellEnd"/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 xml:space="preserve"> on Biochemical Indicators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1671CB" w:rsidRPr="009A467F" w:rsidTr="00315CA0">
        <w:tc>
          <w:tcPr>
            <w:tcW w:w="1704" w:type="dxa"/>
            <w:vMerge w:val="restart"/>
            <w:tcBorders>
              <w:top w:val="single" w:sz="12" w:space="0" w:color="auto"/>
            </w:tcBorders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6818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 xml:space="preserve">Dose of </w:t>
            </w:r>
            <w:proofErr w:type="spellStart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/day)</w:t>
            </w:r>
          </w:p>
        </w:tc>
      </w:tr>
      <w:tr w:rsidR="001671CB" w:rsidRPr="009A467F" w:rsidTr="00315CA0">
        <w:tc>
          <w:tcPr>
            <w:tcW w:w="170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</w:tr>
      <w:tr w:rsidR="001671CB" w:rsidRPr="009A467F" w:rsidTr="00315CA0"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671CB" w:rsidRPr="009A467F" w:rsidTr="00315CA0"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ALT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u/mL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5.75±9.5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0.00±9.53*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1.63±8.73*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4.67±17.99**</w:t>
            </w:r>
          </w:p>
        </w:tc>
      </w:tr>
      <w:tr w:rsidR="001671CB" w:rsidRPr="009A467F" w:rsidTr="00315CA0">
        <w:tc>
          <w:tcPr>
            <w:tcW w:w="1704" w:type="dxa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AST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u/mL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2.3±27.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6.5±21.7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5.0±29.6*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6.8±46.7**</w:t>
            </w:r>
          </w:p>
        </w:tc>
      </w:tr>
      <w:tr w:rsidR="001671CB" w:rsidRPr="009A467F" w:rsidTr="00315CA0">
        <w:tc>
          <w:tcPr>
            <w:tcW w:w="1704" w:type="dxa"/>
            <w:vAlign w:val="center"/>
          </w:tcPr>
          <w:p w:rsidR="001671CB" w:rsidRPr="009A467F" w:rsidRDefault="001671CB" w:rsidP="00167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  <w:proofErr w:type="spellEnd"/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g/L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1.82±3.3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5.16±5.54**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3.51±1.76**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4.78±2.04**</w:t>
            </w:r>
          </w:p>
        </w:tc>
      </w:tr>
      <w:tr w:rsidR="001671CB" w:rsidRPr="009A467F" w:rsidTr="00315CA0">
        <w:tc>
          <w:tcPr>
            <w:tcW w:w="1704" w:type="dxa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ALB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g/L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.68±2.5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.65±1.52**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.55±1.88**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.98±1.85**</w:t>
            </w:r>
          </w:p>
        </w:tc>
      </w:tr>
      <w:tr w:rsidR="001671CB" w:rsidRPr="009A467F" w:rsidTr="00315CA0"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g/L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6.14±2.5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3.51±5.81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2.96±0.87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4.80±3.56</w:t>
            </w:r>
          </w:p>
        </w:tc>
      </w:tr>
      <w:tr w:rsidR="001671CB" w:rsidRPr="009A467F" w:rsidTr="00315CA0">
        <w:tc>
          <w:tcPr>
            <w:tcW w:w="1704" w:type="dxa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T-</w:t>
            </w:r>
            <w:proofErr w:type="spellStart"/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chol</w:t>
            </w:r>
            <w:proofErr w:type="spellEnd"/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mmol/L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50±0.22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881±0.235*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943±0.226*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.388±0.243**</w:t>
            </w:r>
          </w:p>
        </w:tc>
      </w:tr>
      <w:tr w:rsidR="001671CB" w:rsidRPr="009A467F" w:rsidTr="00315CA0">
        <w:tc>
          <w:tcPr>
            <w:tcW w:w="1704" w:type="dxa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TG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mmol/L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15±0.12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85±0.112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91±0.140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83±0.116**</w:t>
            </w:r>
          </w:p>
        </w:tc>
      </w:tr>
      <w:tr w:rsidR="001671CB" w:rsidRPr="009A467F" w:rsidTr="00315CA0">
        <w:tc>
          <w:tcPr>
            <w:tcW w:w="1704" w:type="dxa"/>
            <w:tcBorders>
              <w:bottom w:val="single" w:sz="12" w:space="0" w:color="auto"/>
            </w:tcBorders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GLU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A467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18"/>
                <w:szCs w:val="18"/>
              </w:rPr>
              <w:t>mmol/L</w:t>
            </w:r>
            <w:r w:rsidRPr="009A467F">
              <w:rPr>
                <w:rFonts w:ascii="Times New Roman" w:eastAsia="Microsoft YaHei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.952±0.922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.438±1.449*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.310±1.054**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671CB" w:rsidRPr="009A467F" w:rsidRDefault="001671CB" w:rsidP="00315C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.551±1.557**</w:t>
            </w:r>
          </w:p>
        </w:tc>
      </w:tr>
    </w:tbl>
    <w:p w:rsidR="001671CB" w:rsidRPr="009A467F" w:rsidRDefault="001671CB" w:rsidP="001671CB">
      <w:pPr>
        <w:ind w:firstLineChars="200" w:firstLine="420"/>
        <w:rPr>
          <w:rFonts w:ascii="Times New Roman" w:eastAsia="Times New Roman" w:hAnsi="Times New Roman"/>
          <w:snapToGrid w:val="0"/>
          <w:lang w:eastAsia="de-DE" w:bidi="en-US"/>
        </w:rPr>
      </w:pP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Biochemical Indicators after orally treated with vehicle or 200, 400 or 600 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μg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/kg/day of 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TP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 for 28 days (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Mean±SD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>).</w:t>
      </w:r>
    </w:p>
    <w:p w:rsidR="001671CB" w:rsidRPr="009A467F" w:rsidRDefault="001671CB" w:rsidP="001671CB">
      <w:pPr>
        <w:ind w:firstLineChars="200" w:firstLine="420"/>
        <w:rPr>
          <w:rFonts w:ascii="Times New Roman" w:eastAsia="Times New Roman" w:hAnsi="Times New Roman"/>
          <w:snapToGrid w:val="0"/>
          <w:lang w:eastAsia="de-DE" w:bidi="en-US"/>
        </w:rPr>
      </w:pP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* </w:t>
      </w:r>
      <w:r w:rsidRPr="009A467F">
        <w:rPr>
          <w:rFonts w:ascii="Times New Roman" w:eastAsia="Times New Roman" w:hAnsi="Times New Roman"/>
          <w:i/>
          <w:snapToGrid w:val="0"/>
          <w:lang w:eastAsia="de-DE" w:bidi="en-US"/>
        </w:rPr>
        <w:t>P</w:t>
      </w: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 &lt; 0.05 significantly different from the control.</w:t>
      </w:r>
    </w:p>
    <w:p w:rsidR="001671CB" w:rsidRPr="009A467F" w:rsidRDefault="001671CB" w:rsidP="001671CB">
      <w:pPr>
        <w:ind w:firstLineChars="200" w:firstLine="420"/>
        <w:rPr>
          <w:rFonts w:ascii="Times New Roman" w:eastAsia="Times New Roman" w:hAnsi="Times New Roman"/>
          <w:snapToGrid w:val="0"/>
          <w:lang w:eastAsia="de-DE" w:bidi="en-US"/>
        </w:rPr>
      </w:pPr>
      <w:r w:rsidRPr="009A467F">
        <w:rPr>
          <w:rFonts w:ascii="Times New Roman" w:eastAsia="Times New Roman" w:hAnsi="Times New Roman"/>
          <w:snapToGrid w:val="0"/>
          <w:lang w:eastAsia="de-DE" w:bidi="en-US"/>
        </w:rPr>
        <w:t>**</w:t>
      </w:r>
      <w:r w:rsidRPr="009A467F">
        <w:rPr>
          <w:rFonts w:ascii="Times New Roman" w:eastAsia="Times New Roman" w:hAnsi="Times New Roman"/>
          <w:i/>
          <w:snapToGrid w:val="0"/>
          <w:lang w:eastAsia="de-DE" w:bidi="en-US"/>
        </w:rPr>
        <w:t xml:space="preserve"> P</w:t>
      </w: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 &lt; 0.01 significantly different from the control.</w:t>
      </w:r>
    </w:p>
    <w:p w:rsidR="00B60661" w:rsidRPr="001671CB" w:rsidRDefault="005E3C7C">
      <w:bookmarkStart w:id="0" w:name="_GoBack"/>
      <w:bookmarkEnd w:id="0"/>
    </w:p>
    <w:sectPr w:rsidR="00B60661" w:rsidRPr="001671CB" w:rsidSect="009D7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3C7C" w:rsidRDefault="005E3C7C" w:rsidP="001671CB">
      <w:r>
        <w:separator/>
      </w:r>
    </w:p>
  </w:endnote>
  <w:endnote w:type="continuationSeparator" w:id="0">
    <w:p w:rsidR="005E3C7C" w:rsidRDefault="005E3C7C" w:rsidP="001671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3C7C" w:rsidRDefault="005E3C7C" w:rsidP="001671CB">
      <w:r>
        <w:separator/>
      </w:r>
    </w:p>
  </w:footnote>
  <w:footnote w:type="continuationSeparator" w:id="0">
    <w:p w:rsidR="005E3C7C" w:rsidRDefault="005E3C7C" w:rsidP="001671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29DD"/>
    <w:rsid w:val="001671CB"/>
    <w:rsid w:val="001A29DD"/>
    <w:rsid w:val="005E3C7C"/>
    <w:rsid w:val="009D7A2C"/>
    <w:rsid w:val="009F6FA9"/>
    <w:rsid w:val="00EE480A"/>
    <w:rsid w:val="00F8627A"/>
    <w:rsid w:val="00FF56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1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71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7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71CB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1671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671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an</dc:creator>
  <cp:keywords/>
  <dc:description/>
  <cp:lastModifiedBy>CLORICO</cp:lastModifiedBy>
  <cp:revision>3</cp:revision>
  <dcterms:created xsi:type="dcterms:W3CDTF">2016-08-12T09:38:00Z</dcterms:created>
  <dcterms:modified xsi:type="dcterms:W3CDTF">2016-12-09T18:09:00Z</dcterms:modified>
</cp:coreProperties>
</file>